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16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630"/>
        <w:gridCol w:w="236"/>
        <w:gridCol w:w="836"/>
        <w:gridCol w:w="638"/>
        <w:gridCol w:w="236"/>
        <w:gridCol w:w="844"/>
        <w:gridCol w:w="686"/>
        <w:gridCol w:w="236"/>
        <w:gridCol w:w="844"/>
        <w:gridCol w:w="630"/>
        <w:gridCol w:w="270"/>
        <w:gridCol w:w="484"/>
        <w:gridCol w:w="900"/>
        <w:gridCol w:w="810"/>
        <w:gridCol w:w="776"/>
        <w:gridCol w:w="990"/>
        <w:gridCol w:w="1440"/>
      </w:tblGrid>
      <w:tr w:rsidR="006743B8" w:rsidRPr="0012767A" w14:paraId="26A3DEC8" w14:textId="77777777" w:rsidTr="001F20CA">
        <w:trPr>
          <w:trHeight w:val="312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7131" w14:textId="77777777" w:rsidR="006743B8" w:rsidRPr="00DE07F4" w:rsidRDefault="006743B8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24695" w14:textId="5B315C62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D8A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A80D" w14:textId="5F5D6394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A4B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D1D1A" w14:textId="11F83C14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37E320" w14:textId="04CDBC4A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69BB4" w14:textId="6BF168DC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16FE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C5A9" w14:textId="5C04CA1C" w:rsidR="006743B8" w:rsidRPr="00DE07F4" w:rsidRDefault="006743B8" w:rsidP="005C28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B8D6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743B8" w:rsidRPr="0012767A" w14:paraId="3D7F0AAC" w14:textId="77777777" w:rsidTr="00DF6643">
        <w:trPr>
          <w:trHeight w:val="312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6DDA" w14:textId="77777777" w:rsidR="006743B8" w:rsidRPr="00DE07F4" w:rsidRDefault="006743B8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442C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2F1D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514A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50FC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A9DD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66B8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DAD8A" w14:textId="110E930D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24144" w14:textId="772C1763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8678BD4" w14:textId="69124D74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55BD" w14:textId="10110D08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3D00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2741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AC4EE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898C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8458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FFE8F" w14:textId="0F430866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7E93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CA4E" w14:textId="77777777" w:rsidR="006743B8" w:rsidRPr="00DE07F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key's HSD</w:t>
            </w:r>
          </w:p>
        </w:tc>
      </w:tr>
      <w:tr w:rsidR="006743B8" w:rsidRPr="0012767A" w14:paraId="6E588A8E" w14:textId="77777777" w:rsidTr="00DF6643">
        <w:trPr>
          <w:trHeight w:val="312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5FAF0" w14:textId="55C864EB" w:rsidR="006743B8" w:rsidRPr="00DE07F4" w:rsidRDefault="006743B8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884FC" w14:textId="322E4BC4" w:rsidR="006743B8" w:rsidRPr="00B31C25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26912" w14:textId="293030C2" w:rsidR="006743B8" w:rsidRPr="00B31C25" w:rsidRDefault="00AC686F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5DA37" w14:textId="77777777" w:rsidR="006743B8" w:rsidRPr="00B31C25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1416D" w14:textId="301E51BD" w:rsidR="006743B8" w:rsidRPr="00B31C25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7DD72" w14:textId="38CB5BF1" w:rsidR="006743B8" w:rsidRPr="00B31C25" w:rsidRDefault="00AC686F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73901" w14:textId="77777777" w:rsidR="006743B8" w:rsidRPr="00B31C25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B5FEB5" w14:textId="16328C77" w:rsidR="006743B8" w:rsidRPr="00B31C25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BE4B2C" w14:textId="2A94BA1C" w:rsidR="006743B8" w:rsidRPr="00B31C25" w:rsidRDefault="006743B8" w:rsidP="006743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F94657" w14:textId="68FEBDA5" w:rsidR="006743B8" w:rsidRPr="00B31C25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2A5FE" w14:textId="2C436BAD" w:rsidR="006743B8" w:rsidRPr="00B31C25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6D7D1" w14:textId="31869966" w:rsidR="006743B8" w:rsidRPr="00B31C25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23EE6" w14:textId="77777777" w:rsidR="006743B8" w:rsidRPr="008B611A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3CC75" w14:textId="589C1099" w:rsidR="006743B8" w:rsidRPr="008B611A" w:rsidRDefault="005A3B9B" w:rsidP="002701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7623F" w14:textId="76359F5C" w:rsidR="006743B8" w:rsidRPr="008B611A" w:rsidRDefault="005A3B9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0D824" w14:textId="7D61803C" w:rsidR="006743B8" w:rsidRPr="008B611A" w:rsidRDefault="005A3B9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1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09AF9" w14:textId="2081887E" w:rsidR="006743B8" w:rsidRPr="008B611A" w:rsidRDefault="005A3B9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5F749" w14:textId="5AF3A8DB" w:rsidR="006743B8" w:rsidRPr="00EE4F0F" w:rsidRDefault="00EE4F0F" w:rsidP="00DE07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>0.00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C612C" w14:textId="1F474587" w:rsidR="006743B8" w:rsidRPr="00EE4F0F" w:rsidRDefault="00EE4F0F" w:rsidP="00DE07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>A &gt;</w:t>
            </w:r>
            <w:r w:rsidR="006743B8"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</w:tr>
      <w:tr w:rsidR="006743B8" w:rsidRPr="0012767A" w14:paraId="32B5B714" w14:textId="77777777" w:rsidTr="00DF6643">
        <w:trPr>
          <w:trHeight w:val="312"/>
        </w:trPr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3789" w14:textId="26A532A5" w:rsidR="006743B8" w:rsidRPr="00DE07F4" w:rsidRDefault="006743B8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E73" w14:textId="07371B57" w:rsidR="006743B8" w:rsidRPr="009920E4" w:rsidRDefault="00B925E9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56CA" w14:textId="1B4F46C9" w:rsidR="006743B8" w:rsidRPr="009920E4" w:rsidRDefault="00BB398F" w:rsidP="00B31C2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4206" w14:textId="77777777" w:rsidR="006743B8" w:rsidRPr="009920E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454" w14:textId="682091C6" w:rsidR="006743B8" w:rsidRPr="009920E4" w:rsidRDefault="00B925E9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9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AD52" w14:textId="04B0FBAA" w:rsidR="006743B8" w:rsidRPr="009920E4" w:rsidRDefault="00BB398F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C1C" w14:textId="77777777" w:rsidR="006743B8" w:rsidRPr="009920E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 w14:paraId="5DA3ED60" w14:textId="44854979" w:rsidR="006743B8" w:rsidRPr="009920E4" w:rsidRDefault="00B925E9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5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vAlign w:val="center"/>
          </w:tcPr>
          <w:p w14:paraId="1B1958EA" w14:textId="4B5B424B" w:rsidR="006743B8" w:rsidRPr="009920E4" w:rsidRDefault="00BB398F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74D66BD1" w14:textId="12567D80" w:rsidR="006743B8" w:rsidRPr="009920E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F64A" w14:textId="48607A0D" w:rsidR="006743B8" w:rsidRPr="009920E4" w:rsidRDefault="00B925E9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3FBD" w14:textId="070B16B5" w:rsidR="006743B8" w:rsidRPr="009920E4" w:rsidRDefault="00BB398F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FABF" w14:textId="77777777" w:rsidR="006743B8" w:rsidRPr="00B57A41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36FE" w14:textId="724282A9" w:rsidR="006743B8" w:rsidRPr="00533AC3" w:rsidRDefault="00EE4F0F" w:rsidP="002701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A4AA" w14:textId="7C9B7CF6" w:rsidR="006743B8" w:rsidRPr="00533AC3" w:rsidRDefault="00EE4F0F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.8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C0EF" w14:textId="7415D509" w:rsidR="006743B8" w:rsidRPr="00533AC3" w:rsidRDefault="00EE4F0F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28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CFC" w14:textId="049ABB3A" w:rsidR="006743B8" w:rsidRPr="00533AC3" w:rsidRDefault="00EE4F0F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4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E96B" w14:textId="19013FDE" w:rsidR="006743B8" w:rsidRPr="00EE4F0F" w:rsidRDefault="006743B8" w:rsidP="00DE07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A10A" w14:textId="62AF5F37" w:rsidR="006743B8" w:rsidRPr="00EE4F0F" w:rsidRDefault="006743B8" w:rsidP="00DE07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  <w:r w:rsidR="00EE4F0F"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>,B</w:t>
            </w:r>
            <w:proofErr w:type="gramEnd"/>
            <w:r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EE4F0F"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>&gt;</w:t>
            </w:r>
            <w:r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EE4F0F" w:rsidRPr="00EE4F0F">
              <w:rPr>
                <w:rFonts w:ascii="Times New Roman" w:eastAsia="Times New Roman" w:hAnsi="Times New Roman" w:cs="Times New Roman"/>
                <w:sz w:val="22"/>
                <w:szCs w:val="22"/>
              </w:rPr>
              <w:t>C,D</w:t>
            </w:r>
          </w:p>
        </w:tc>
      </w:tr>
      <w:tr w:rsidR="006743B8" w:rsidRPr="0012767A" w14:paraId="26042EAA" w14:textId="77777777" w:rsidTr="00DF6643">
        <w:trPr>
          <w:trHeight w:val="3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47D2" w14:textId="77777777" w:rsidR="006743B8" w:rsidRPr="00DE07F4" w:rsidRDefault="006743B8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F6B1" w14:textId="38372F6C" w:rsidR="006743B8" w:rsidRPr="009920E4" w:rsidRDefault="00B925E9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AF01" w14:textId="42255CB6" w:rsidR="006743B8" w:rsidRPr="009920E4" w:rsidRDefault="00B11E1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A543" w14:textId="77777777" w:rsidR="006743B8" w:rsidRPr="009920E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C465" w14:textId="38230EE3" w:rsidR="006743B8" w:rsidRPr="009920E4" w:rsidRDefault="00B925E9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459" w14:textId="2E629A45" w:rsidR="006743B8" w:rsidRPr="009920E4" w:rsidRDefault="00B11E14" w:rsidP="00B11E1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3C7B" w14:textId="77777777" w:rsidR="006743B8" w:rsidRPr="009920E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FA60" w14:textId="33FEED56" w:rsidR="006743B8" w:rsidRPr="009920E4" w:rsidRDefault="00B925E9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ECD4" w14:textId="1B951A79" w:rsidR="006743B8" w:rsidRPr="009920E4" w:rsidRDefault="00B11E1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2BDD" w14:textId="3674D270" w:rsidR="006743B8" w:rsidRPr="009920E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2828" w14:textId="55E3D209" w:rsidR="006743B8" w:rsidRPr="009920E4" w:rsidRDefault="00B925E9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4879" w14:textId="17C50EFA" w:rsidR="006743B8" w:rsidRPr="009920E4" w:rsidRDefault="00B11E1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F771" w14:textId="77777777" w:rsidR="006743B8" w:rsidRPr="00B57A41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6758" w14:textId="6D453201" w:rsidR="006743B8" w:rsidRPr="00FB05CD" w:rsidRDefault="00DF664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64C6" w14:textId="129C3405" w:rsidR="006743B8" w:rsidRPr="00FB05CD" w:rsidRDefault="00DF664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2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D68D" w14:textId="43DB22A1" w:rsidR="006743B8" w:rsidRPr="00FB05CD" w:rsidRDefault="00DF664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91CD" w14:textId="48CC415F" w:rsidR="006743B8" w:rsidRPr="00FB05CD" w:rsidRDefault="00DF664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3041" w14:textId="0E33BE6B" w:rsidR="006743B8" w:rsidRPr="00403C5E" w:rsidRDefault="006743B8" w:rsidP="00DE07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BBB" w14:textId="49C133F1" w:rsidR="006743B8" w:rsidRPr="00403C5E" w:rsidRDefault="006743B8" w:rsidP="00DE07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</w:t>
            </w:r>
            <w:r w:rsid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>&gt;</w:t>
            </w:r>
            <w:r w:rsidR="00403C5E"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="00403C5E"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>B,D</w:t>
            </w:r>
            <w:proofErr w:type="gramEnd"/>
          </w:p>
        </w:tc>
      </w:tr>
      <w:tr w:rsidR="006743B8" w:rsidRPr="0012767A" w14:paraId="4D020FBC" w14:textId="77777777" w:rsidTr="00DF6643">
        <w:trPr>
          <w:trHeight w:val="312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FF69" w14:textId="77777777" w:rsidR="006743B8" w:rsidRPr="00DE07F4" w:rsidRDefault="006743B8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15D7" w14:textId="55C48B18" w:rsidR="006743B8" w:rsidRPr="009920E4" w:rsidRDefault="005D2B1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C9E0" w14:textId="43BEF17A" w:rsidR="006743B8" w:rsidRPr="009920E4" w:rsidRDefault="00E20AF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5804" w14:textId="77777777" w:rsidR="006743B8" w:rsidRPr="009920E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496D" w14:textId="70190051" w:rsidR="006743B8" w:rsidRPr="009920E4" w:rsidRDefault="005D2B1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A85F" w14:textId="0F42B84E" w:rsidR="006743B8" w:rsidRPr="009920E4" w:rsidRDefault="00E20AF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332E" w14:textId="77777777" w:rsidR="006743B8" w:rsidRPr="009920E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11D07" w14:textId="0A2E1326" w:rsidR="006743B8" w:rsidRPr="009920E4" w:rsidRDefault="005D2B1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19570" w14:textId="187BE824" w:rsidR="00E20AF3" w:rsidRPr="009920E4" w:rsidRDefault="00E20AF3" w:rsidP="00E20A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35C0C" w14:textId="09BF4833" w:rsidR="006743B8" w:rsidRPr="009920E4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506A" w14:textId="24A145B0" w:rsidR="006743B8" w:rsidRPr="009920E4" w:rsidRDefault="005D2B1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D125" w14:textId="64857130" w:rsidR="006743B8" w:rsidRPr="009920E4" w:rsidRDefault="00E20AF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3BBA" w14:textId="77777777" w:rsidR="006743B8" w:rsidRPr="00B57A41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B57A4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2CC3" w14:textId="1F2A6AF6" w:rsidR="006743B8" w:rsidRPr="000A48B4" w:rsidRDefault="001C6E31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E552" w14:textId="39562739" w:rsidR="006743B8" w:rsidRPr="000A48B4" w:rsidRDefault="001C6E31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4245" w14:textId="392B96F7" w:rsidR="006743B8" w:rsidRPr="000A48B4" w:rsidRDefault="001C6E31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.8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35D9" w14:textId="584B52BA" w:rsidR="006743B8" w:rsidRPr="000A48B4" w:rsidRDefault="001C6E31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8513" w14:textId="6EE4685F" w:rsidR="006743B8" w:rsidRPr="0041041F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E911" w14:textId="56A00E41" w:rsidR="006743B8" w:rsidRPr="0041041F" w:rsidRDefault="006743B8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</w:t>
            </w:r>
            <w:r w:rsidR="00403C5E"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>&gt;</w:t>
            </w:r>
            <w:r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  <w:r w:rsidR="00403C5E" w:rsidRPr="00403C5E">
              <w:rPr>
                <w:rFonts w:ascii="Times New Roman" w:eastAsia="Times New Roman" w:hAnsi="Times New Roman" w:cs="Times New Roman"/>
                <w:sz w:val="22"/>
                <w:szCs w:val="22"/>
              </w:rPr>
              <w:t>,D</w:t>
            </w:r>
            <w:proofErr w:type="gramEnd"/>
          </w:p>
        </w:tc>
      </w:tr>
    </w:tbl>
    <w:p w14:paraId="3C273380" w14:textId="77777777" w:rsidR="0012767A" w:rsidRPr="0012767A" w:rsidRDefault="0012767A" w:rsidP="0012767A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3DE13620" w14:textId="77777777" w:rsidR="0049099A" w:rsidRPr="0012767A" w:rsidRDefault="0049099A" w:rsidP="0012767A">
      <w:pPr>
        <w:rPr>
          <w:rFonts w:ascii="Times New Roman" w:hAnsi="Times New Roman" w:cs="Times New Roman"/>
          <w:sz w:val="22"/>
          <w:szCs w:val="22"/>
        </w:rPr>
      </w:pPr>
    </w:p>
    <w:sectPr w:rsidR="0049099A" w:rsidRPr="0012767A" w:rsidSect="00002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32697E" w14:textId="77777777" w:rsidR="00107CF2" w:rsidRDefault="00107CF2" w:rsidP="0049099A">
      <w:r>
        <w:separator/>
      </w:r>
    </w:p>
  </w:endnote>
  <w:endnote w:type="continuationSeparator" w:id="0">
    <w:p w14:paraId="3369A2FB" w14:textId="77777777" w:rsidR="00107CF2" w:rsidRDefault="00107CF2" w:rsidP="00490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912556" w14:textId="77777777" w:rsidR="00107CF2" w:rsidRDefault="00107CF2" w:rsidP="0049099A">
      <w:r>
        <w:separator/>
      </w:r>
    </w:p>
  </w:footnote>
  <w:footnote w:type="continuationSeparator" w:id="0">
    <w:p w14:paraId="5D666ADC" w14:textId="77777777" w:rsidR="00107CF2" w:rsidRDefault="00107CF2" w:rsidP="00490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7F4"/>
    <w:rsid w:val="00002C5B"/>
    <w:rsid w:val="00035E9A"/>
    <w:rsid w:val="000565F9"/>
    <w:rsid w:val="00066C8F"/>
    <w:rsid w:val="000723F7"/>
    <w:rsid w:val="000A48B4"/>
    <w:rsid w:val="000D5E8B"/>
    <w:rsid w:val="000E2321"/>
    <w:rsid w:val="00100B67"/>
    <w:rsid w:val="00107CF2"/>
    <w:rsid w:val="0012767A"/>
    <w:rsid w:val="0013654B"/>
    <w:rsid w:val="001478F0"/>
    <w:rsid w:val="001C6E31"/>
    <w:rsid w:val="001D5BD5"/>
    <w:rsid w:val="00240083"/>
    <w:rsid w:val="00293F05"/>
    <w:rsid w:val="002A0693"/>
    <w:rsid w:val="002C7675"/>
    <w:rsid w:val="00342A09"/>
    <w:rsid w:val="00373904"/>
    <w:rsid w:val="003A252A"/>
    <w:rsid w:val="003A3EBB"/>
    <w:rsid w:val="00403C5E"/>
    <w:rsid w:val="0041041F"/>
    <w:rsid w:val="00433100"/>
    <w:rsid w:val="0049099A"/>
    <w:rsid w:val="00533AC3"/>
    <w:rsid w:val="005A3B9B"/>
    <w:rsid w:val="005B42A3"/>
    <w:rsid w:val="005C2878"/>
    <w:rsid w:val="005D2B14"/>
    <w:rsid w:val="006743B8"/>
    <w:rsid w:val="00693BA7"/>
    <w:rsid w:val="0075143F"/>
    <w:rsid w:val="007718DB"/>
    <w:rsid w:val="0078328E"/>
    <w:rsid w:val="00812AAD"/>
    <w:rsid w:val="008B611A"/>
    <w:rsid w:val="008D78FF"/>
    <w:rsid w:val="00935B6D"/>
    <w:rsid w:val="00964A7C"/>
    <w:rsid w:val="009920E4"/>
    <w:rsid w:val="009B4C95"/>
    <w:rsid w:val="00A16FE9"/>
    <w:rsid w:val="00AC686F"/>
    <w:rsid w:val="00AD205F"/>
    <w:rsid w:val="00B11E14"/>
    <w:rsid w:val="00B22B25"/>
    <w:rsid w:val="00B31C25"/>
    <w:rsid w:val="00B57A41"/>
    <w:rsid w:val="00B925E9"/>
    <w:rsid w:val="00BB398F"/>
    <w:rsid w:val="00BC1D1B"/>
    <w:rsid w:val="00C35EB4"/>
    <w:rsid w:val="00CF10A4"/>
    <w:rsid w:val="00D52C57"/>
    <w:rsid w:val="00DB6FD0"/>
    <w:rsid w:val="00DE07F4"/>
    <w:rsid w:val="00DF6643"/>
    <w:rsid w:val="00E20AF3"/>
    <w:rsid w:val="00E77888"/>
    <w:rsid w:val="00EB09DD"/>
    <w:rsid w:val="00ED3C9E"/>
    <w:rsid w:val="00EE4F0F"/>
    <w:rsid w:val="00EE57AB"/>
    <w:rsid w:val="00FB05CD"/>
    <w:rsid w:val="00FF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BFE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9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99A"/>
  </w:style>
  <w:style w:type="paragraph" w:styleId="Footer">
    <w:name w:val="footer"/>
    <w:basedOn w:val="Normal"/>
    <w:link w:val="FooterChar"/>
    <w:uiPriority w:val="99"/>
    <w:unhideWhenUsed/>
    <w:rsid w:val="004909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8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61</Words>
  <Characters>34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w, Dannielle</dc:creator>
  <cp:keywords/>
  <dc:description/>
  <cp:lastModifiedBy>Kulaw, Dannielle</cp:lastModifiedBy>
  <cp:revision>63</cp:revision>
  <dcterms:created xsi:type="dcterms:W3CDTF">2016-10-26T01:38:00Z</dcterms:created>
  <dcterms:modified xsi:type="dcterms:W3CDTF">2016-11-23T16:17:00Z</dcterms:modified>
</cp:coreProperties>
</file>